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. Summary of polymorphic sites and unique haplotypes in the cytochrome 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</w:rPr>
        <w:t xml:space="preserve"> fragment in </w:t>
      </w:r>
      <w:r>
        <w:rPr>
          <w:rFonts w:cs="Times New Roman" w:ascii="Times New Roman" w:hAnsi="Times New Roman"/>
          <w:i/>
        </w:rPr>
        <w:t>Littorina saxatilis</w:t>
      </w:r>
      <w:r>
        <w:rPr>
          <w:rFonts w:cs="Times New Roman" w:ascii="Times New Roman" w:hAnsi="Times New Roman"/>
        </w:rPr>
        <w:t xml:space="preserve">. (obt – outgroup </w:t>
      </w:r>
      <w:r>
        <w:rPr>
          <w:rFonts w:cs="Times New Roman" w:ascii="Times New Roman" w:hAnsi="Times New Roman"/>
          <w:i/>
        </w:rPr>
        <w:t>L. obtusata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</w:t>
      </w:r>
      <w:r>
        <w:rPr>
          <w:rFonts w:cs="Courier New" w:ascii="Courier New" w:hAnsi="Courier New"/>
          <w:sz w:val="16"/>
          <w:szCs w:val="16"/>
        </w:rPr>
        <w:t>111111111111112222222222333333333344444444444444455555555555555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14455677990012222236888922566677990255677789001112335666789001122333577780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osition:  65564765901080023698803952561456947944732577058478025023549214062624753695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1       TCCCCTTTGCAGCGTGCTATATCTTCATGTCAATCAAGTAGATGATATTGTCTTCGTCTAACAATCTACTTC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2       ......C...................................................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3       .....CC...............................................................C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4       ......C...............................................T...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5       ......C.....................................G.............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6       ......C....A..........T...................................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7       ......C...............T...................................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8       ......C........................................C....C.....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9       ....T.C...G..........................A..T......CC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10      ....T.C......A.......................A..T......CC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11      ....T.C....A.........................A..T......CC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12      ....T.C..............................A..T......CC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13      ....T.C......................C.......A..T...........CC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14      ..T.T.C..............................A..T...........CC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15      ....T.C..............................AC.T...........CC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16      ....T.C..............................A..T...........CC..C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17      ....T.C..............................A..T..........ACC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18      ....T.C..............................A..T........C..CC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19      ....T.C..............................A..T...........CC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20      ....T..........................................C....C....T....G..T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21      ....T..........................................C....C....T....G..T...C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22      ....T......................................A...C....C....T....G..T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23      ....T..........................................C....C.T..T....G..T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24      ....T..........................................C....C....T.G..G..T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25      ....T..........................................C.........T....G..T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26      ......C.................C....................C.C....C....T...T.........T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27      ....T.C...............T.C...............A......C.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28      ....T.C..........C....T.C...............A......C.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29      ....T.C..T............T.C...............A......C.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30      ....T.C...............T.C.....T.........A......C.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31      ....T.C...............T.CT..............A......C.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32      ....T.C...............T.C...A...........A......C.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33      ....T.C...............T.C...............A..A...C.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34      ....T.C...............T.C...........G...A......C.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35      ....T.C...............T.C...............A......C....C....T...........C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36      ....T.C...............T.C............A..A......C.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37      ....T.C...............T.C.......C.......A......C.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38      ....T.C...............T.C......C...............C.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39      ....T.C...............T.C...............A......C....C....T..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40      ......C...............T.C...............A......C....C....T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41      ......C..........................C..........................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42      ......C.................C........C..........................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43      ......C..........................C..........................G.....C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44      ......C................C....................................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45      ......C.....................................................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46      ......C.................................A...................G......G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47      ......C........A........................A...................G......G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48      ...T..C.................................A...................G......G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49      ......C..............C..................A...................G......G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50      ......C.................................A...................G......G....C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51      ......C..............................A..A...................G......G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52      ......C.................................A..........................G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53      ......C.................................A...................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54      ......C.................................A...................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55      ......C..........................C......A...................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56      ......C.................................A..................G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57      ...........................................................G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58      ......C..............................A.....................G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59      ......C....................................................G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60      .T....C............................C.......................G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61      ......C............................C.......................G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62      ......C....................................................GG..........T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63      ......C....................................................GG.............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64      ......C.A..................................................G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65      ......C....................................................GG....T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66      ......C....A...............................................G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67      C.....C....................................................G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68      ......C....................................................GG...C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69      ......C....................................................C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70      ......C...........................T........................G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71      ......C....................................................G.............T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72      ......C...................................C................G.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AP73      ............................................................G.............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obt        ..A...CC....T.C.T.CCG...C.GC.........A.CAG.A..GC..C.C..A.TCG.T.G.T..T......</w:t>
      </w:r>
    </w:p>
    <w:p>
      <w:pPr>
        <w:pStyle w:val="Normal"/>
        <w:spacing w:before="0" w:after="20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4:43:00Z</dcterms:created>
  <dc:creator>Marina Panova</dc:creator>
  <dc:description/>
  <cp:keywords/>
  <dc:language>en-US</dc:language>
  <cp:lastModifiedBy>Marina Panova</cp:lastModifiedBy>
  <dcterms:modified xsi:type="dcterms:W3CDTF">2011-02-17T19:09:00Z</dcterms:modified>
  <cp:revision>3</cp:revision>
  <dc:subject/>
  <dc:title/>
</cp:coreProperties>
</file>